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>Table S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>3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 Known or putative drug efflux pumps with non-synonymous SNPs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 in 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MDR, XDR and TDR </w:t>
      </w:r>
      <w:r>
        <w:rPr>
          <w:rFonts w:cs="AdvOT3b30f6db.B;Arial" w:ascii="AdvOT3b30f6db.B;Arial" w:hAnsi="AdvOT3b30f6db.B;Arial"/>
          <w:b/>
          <w:i/>
          <w:color w:val="000000"/>
          <w:sz w:val="24"/>
          <w:szCs w:val="24"/>
        </w:rPr>
        <w:t>M. tuberculosis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 isolates but 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not </w:t>
      </w:r>
      <w:r>
        <w:rPr/>
        <w:t>in H37Rv strain</w:t>
      </w:r>
    </w:p>
    <w:tbl>
      <w:tblPr>
        <w:tblW w:w="13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150"/>
        <w:gridCol w:w="7410"/>
        <w:gridCol w:w="1681"/>
        <w:gridCol w:w="1538"/>
      </w:tblGrid>
      <w:tr>
        <w:trPr>
          <w:trHeight w:val="397" w:hRule="atLeast"/>
        </w:trPr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kern w:val="0"/>
                <w:szCs w:val="21"/>
              </w:rPr>
              <w:t>Rv No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kern w:val="0"/>
                <w:szCs w:val="21"/>
              </w:rPr>
              <w:t>Base mutation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color w:val="000000"/>
                <w:kern w:val="0"/>
                <w:szCs w:val="21"/>
              </w:rPr>
              <w:t>AA mutation</w:t>
            </w:r>
          </w:p>
        </w:tc>
      </w:tr>
      <w:tr>
        <w:trPr>
          <w:trHeight w:val="397" w:hRule="atLeast"/>
        </w:trPr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sz w:val="24"/>
                <w:szCs w:val="24"/>
              </w:rPr>
              <w:t>Rv0050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i/>
                <w:sz w:val="24"/>
                <w:szCs w:val="24"/>
              </w:rPr>
              <w:t>ponA1</w:t>
            </w:r>
          </w:p>
        </w:tc>
        <w:tc>
          <w:tcPr>
            <w:tcW w:w="7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Bifunctional penicillin-binding protein 1A/1B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1891T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P631S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Rv0103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i/>
                <w:sz w:val="24"/>
                <w:szCs w:val="24"/>
              </w:rPr>
              <w:t>ctpB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ind w:right="267" w:hanging="0"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ation-transporter P-type ATPase A/B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A65G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L22S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Rv017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i/>
                <w:sz w:val="24"/>
                <w:szCs w:val="24"/>
              </w:rPr>
              <w:t>mce1F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CE-family protein MCE1F, putative ABC transport system substrate-binding prote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1109C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L370P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Rv01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AdvOTce3d9a73;Arial" w:hAnsi="AdvOTce3d9a73;Arial" w:cs="AdvOTce3d9a73;Arial"/>
                <w:szCs w:val="21"/>
              </w:rPr>
            </w:pPr>
            <w:r>
              <w:rPr/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Drugs-transport transmembrane ATP-binding protein ABC transport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221C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74T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Rv0425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Style w:val="HTML"/>
                <w:rFonts w:ascii="AdvOTce3d9a73;Arial" w:hAnsi="AdvOTce3d9a73;Arial" w:cs="AdvOTce3d9a73;Arial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ctpH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etal cation transporter P-type ATPase CtpH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2065C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689V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050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mmpL2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ransmembrane transport protein MmpL2, putative drug exporter of the RND superfamil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1277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R426H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0545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pitA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Inorganic phosphate transporter, PiT famil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145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P49S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05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mce2A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CE-family protein MCE2A, putative ABC transport system substrate-binding prote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152C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F51S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0676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mmpL5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ransmembrane transport protein MmpL5, putative drug exporter of the RND superfamil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2842C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I948V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kern w:val="0"/>
                <w:sz w:val="24"/>
                <w:szCs w:val="24"/>
              </w:rPr>
              <w:t>Rv33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sugI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Sugar-transport integral membrane protein Sug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1268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P423L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kern w:val="0"/>
                <w:sz w:val="24"/>
                <w:szCs w:val="24"/>
              </w:rPr>
              <w:t>Rv352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i</w:t>
            </w: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tp4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Lipid-transfer prote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971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324I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kern w:val="0"/>
                <w:sz w:val="24"/>
                <w:szCs w:val="24"/>
              </w:rPr>
              <w:t>Rv38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i/>
                <w:kern w:val="0"/>
                <w:sz w:val="24"/>
                <w:szCs w:val="24"/>
              </w:rPr>
              <w:t>araC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AraC family transcriptional regulato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313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V105I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kern w:val="0"/>
                <w:sz w:val="24"/>
                <w:szCs w:val="24"/>
              </w:rPr>
              <w:t>Rv0107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</w:rPr>
              <w:t>ctpI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ation-transporter ATPase 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4712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S1571L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kern w:val="0"/>
                <w:sz w:val="24"/>
                <w:szCs w:val="24"/>
              </w:rPr>
              <w:t>Rv05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yrbE2A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Putative ABC transport system permease prote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575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192I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kern w:val="0"/>
                <w:sz w:val="24"/>
                <w:szCs w:val="24"/>
              </w:rPr>
              <w:t>Rv118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mmpL10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ransmembrane transport protein MmpL10, putative drug exporter of the RND superfamil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2070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690I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12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Integral membrane transport prote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377A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126D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1730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Penicillin-binding prote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A1361G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454T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18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modB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Molbdenum-transport integral membrane protein ABC transport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57G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I19M</w:t>
            </w:r>
          </w:p>
        </w:tc>
      </w:tr>
      <w:tr>
        <w:trPr>
          <w:trHeight w:val="397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2320c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i/>
                <w:szCs w:val="21"/>
              </w:rPr>
              <w:t>rocE</w:t>
            </w:r>
          </w:p>
        </w:tc>
        <w:tc>
          <w:tcPr>
            <w:tcW w:w="7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Cationic amino acid transport integral membrane protein Ro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T1328C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H443R</w:t>
            </w:r>
          </w:p>
        </w:tc>
      </w:tr>
      <w:tr>
        <w:trPr>
          <w:trHeight w:val="397" w:hRule="atLeast"/>
        </w:trPr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4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4"/>
              </w:rPr>
              <w:t>Rv2686c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dvOTce3d9a73;Arial" w:hAnsi="AdvOTce3d9a73;Arial" w:cs="AdvOTce3d9a73;Arial"/>
                <w:color w:val="000000"/>
                <w:kern w:val="0"/>
                <w:sz w:val="24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Antibiotic ABC transporter transmembrane protein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G626C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HTML"/>
                <w:rFonts w:ascii="AdvOTce3d9a73;Arial" w:hAnsi="AdvOTce3d9a73;Arial" w:cs="AdvOTce3d9a73;Arial"/>
                <w:szCs w:val="21"/>
              </w:rPr>
            </w:pPr>
            <w:r>
              <w:rPr>
                <w:rStyle w:val="HTML"/>
                <w:rFonts w:cs="AdvOTce3d9a73;Arial" w:ascii="AdvOTce3d9a73;Arial" w:hAnsi="AdvOTce3d9a73;Arial"/>
                <w:szCs w:val="21"/>
              </w:rPr>
              <w:t>P209R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Style w:val="HTML"/>
          <w:rFonts w:ascii="AdvOTce3d9a73;Arial" w:hAnsi="AdvOTce3d9a73;Arial" w:cs="AdvOTce3d9a73;Arial"/>
          <w:szCs w:val="21"/>
        </w:rPr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OT3b30f6db.B">
    <w:altName w:val="Arial"/>
    <w:charset w:val="00"/>
    <w:family w:val="swiss"/>
    <w:pitch w:val="default"/>
  </w:font>
  <w:font w:name="AdvOTce3d9a73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23:48:00Z</dcterms:created>
  <dc:creator>unknown</dc:creator>
  <dc:description/>
  <dc:language>en-US</dc:language>
  <cp:lastModifiedBy>unknown</cp:lastModifiedBy>
  <dcterms:modified xsi:type="dcterms:W3CDTF">2014-04-10T23:48:00Z</dcterms:modified>
  <cp:revision>2</cp:revision>
  <dc:subject/>
  <dc:title/>
</cp:coreProperties>
</file>